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0680B" w14:textId="77777777" w:rsidR="00875FBD" w:rsidRPr="00875FBD" w:rsidRDefault="00875FBD" w:rsidP="00875FBD">
      <w:pPr>
        <w:rPr>
          <w:b/>
          <w:bCs/>
        </w:rPr>
      </w:pPr>
      <w:r w:rsidRPr="00875FBD">
        <w:rPr>
          <w:lang w:val="fr-CA"/>
        </w:rPr>
        <w:drawing>
          <wp:inline distT="0" distB="0" distL="0" distR="0" wp14:anchorId="2B8540BC" wp14:editId="321146A9">
            <wp:extent cx="5362228" cy="6488582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13"/>
                    <a:stretch/>
                  </pic:blipFill>
                  <pic:spPr bwMode="auto">
                    <a:xfrm>
                      <a:off x="0" y="0"/>
                      <a:ext cx="5372848" cy="6501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545672" w14:textId="77777777" w:rsidR="00875FBD" w:rsidRPr="00875FBD" w:rsidRDefault="00875FBD" w:rsidP="00875FBD">
      <w:pPr>
        <w:ind w:firstLine="567"/>
      </w:pPr>
      <w:r w:rsidRPr="00875FBD">
        <w:rPr>
          <w:b/>
          <w:bCs/>
        </w:rPr>
        <w:t xml:space="preserve">Supplementary Figure S12. vsRNA monitoring (Splint-ligation-based strategy). </w:t>
      </w:r>
      <w:r w:rsidRPr="00875FBD">
        <w:t xml:space="preserve">A) Experimental scheme for the detection of vsRNAs, here Ile-tRF-5X as example (See mat. &amp; </w:t>
      </w:r>
      <w:proofErr w:type="gramStart"/>
      <w:r w:rsidRPr="00875FBD">
        <w:t>meth</w:t>
      </w:r>
      <w:proofErr w:type="gramEnd"/>
      <w:r w:rsidRPr="00875FBD">
        <w:t xml:space="preserve">. section). B) specificity test of Exiqon Ile-tRF-5X primers. The primers can discriminate Ile-tRF-5X from any other sequence by up to one nucleotide difference using LNA technology. C) Single peak melt curve assessing the specificity of amplification. Ile-tRF-5X melt curve analysis shows the production of specific and single product. D) comparative analysis of Ile-tRF-5X quantifications by RNA-seq (semi-quantitative) and by qPCR reported in percentage. Ile-tRF-5X was quantified in </w:t>
      </w:r>
      <w:r w:rsidRPr="00875FBD">
        <w:rPr>
          <w:i/>
          <w:iCs/>
        </w:rPr>
        <w:lastRenderedPageBreak/>
        <w:t>E. coli</w:t>
      </w:r>
      <w:r w:rsidRPr="00875FBD">
        <w:t xml:space="preserve"> exponential growth phase (reference = R), stationary phase, after treatment with rifampicin (</w:t>
      </w:r>
      <w:proofErr w:type="spellStart"/>
      <w:r w:rsidRPr="00875FBD">
        <w:t>R+rif</w:t>
      </w:r>
      <w:proofErr w:type="spellEnd"/>
      <w:r w:rsidRPr="00875FBD">
        <w:t>) or chloramphenicol (</w:t>
      </w:r>
      <w:proofErr w:type="spellStart"/>
      <w:r w:rsidRPr="00875FBD">
        <w:t>R+cat</w:t>
      </w:r>
      <w:proofErr w:type="spellEnd"/>
      <w:r w:rsidRPr="00875FBD">
        <w:t xml:space="preserve">), or finally in derived OMVs. </w:t>
      </w:r>
    </w:p>
    <w:p w14:paraId="64C97F91" w14:textId="77777777" w:rsidR="00405B18" w:rsidRDefault="00875FBD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FBD"/>
    <w:rsid w:val="002201F8"/>
    <w:rsid w:val="003B16FC"/>
    <w:rsid w:val="003C617E"/>
    <w:rsid w:val="0059103B"/>
    <w:rsid w:val="00875FBD"/>
    <w:rsid w:val="00A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82A7E1"/>
  <w15:chartTrackingRefBased/>
  <w15:docId w15:val="{7F8E716B-5F4D-4883-8AE8-40982F421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00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24:00Z</dcterms:created>
  <dcterms:modified xsi:type="dcterms:W3CDTF">2022-08-26T06:25:00Z</dcterms:modified>
</cp:coreProperties>
</file>